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ppendix 1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u w:val="single"/>
        </w:rPr>
        <w:t xml:space="preserve"> </w:t>
      </w:r>
      <w:r>
        <w:rPr/>
        <w:t xml:space="preserve"> Data Extraction &amp; Assessment Form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2143"/>
        <w:gridCol w:w="1377"/>
        <w:gridCol w:w="387"/>
        <w:gridCol w:w="2359"/>
      </w:tblGrid>
      <w:tr>
        <w:trPr/>
        <w:tc>
          <w:tcPr>
            <w:tcW w:w="6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tudy ID:                                        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extractor:  □ RB     □ AC</w:t>
            </w:r>
          </w:p>
        </w:tc>
      </w:tr>
      <w:tr>
        <w:trPr/>
        <w:tc>
          <w:tcPr>
            <w:tcW w:w="5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 of study publication: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a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istered?        □ yes     □ no    </w:t>
            </w:r>
          </w:p>
        </w:tc>
        <w:tc>
          <w:tcPr>
            <w:tcW w:w="39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stry: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gistry #: 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1. General Information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459"/>
        <w:gridCol w:w="1986"/>
        <w:gridCol w:w="2285"/>
        <w:gridCol w:w="2878"/>
      </w:tblGrid>
      <w:tr>
        <w:trPr/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ted from</w:t>
            </w:r>
          </w:p>
        </w:tc>
        <w:tc>
          <w:tcPr>
            <w:tcW w:w="7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ll-text article     □ abstract    □ protocol    □ other (specify____________________)</w:t>
            </w:r>
          </w:p>
        </w:tc>
      </w:tr>
      <w:tr>
        <w:trPr/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7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nglish     □ other (specify____________________)    </w:t>
            </w:r>
          </w:p>
        </w:tc>
      </w:tr>
      <w:tr>
        <w:trPr/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ing source of study</w:t>
            </w:r>
          </w:p>
        </w:tc>
        <w:tc>
          <w:tcPr>
            <w:tcW w:w="71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blic     □ private    □ both     □ none specified     □ unclear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ocenter     □ multicenter (specify # of centers________)    □ not repor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i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nter type:     □ journal    □ medical school    □ residency program    □ other (specify____________________)    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 design</w:t>
            </w:r>
          </w:p>
        </w:tc>
        <w:tc>
          <w:tcPr>
            <w:tcW w:w="7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-arm RCT    □ cluster RCT    □ other (specify____________________)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ruitment period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total #, rate)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 comple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total #, rate)</w:t>
            </w:r>
          </w:p>
        </w:tc>
        <w:tc>
          <w:tcPr>
            <w:tcW w:w="2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adh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total #, rate)</w:t>
            </w:r>
          </w:p>
        </w:tc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2. Participants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2473"/>
        <w:gridCol w:w="2455"/>
        <w:gridCol w:w="2677"/>
      </w:tblGrid>
      <w:tr>
        <w:trPr>
          <w:trHeight w:val="271" w:hRule="atLeast"/>
        </w:trPr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 Arm (1)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 Arm (2)</w:t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an, range, 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ale:female rati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2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demic ran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2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itorial board position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t reviewer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</w:tr>
      <w:tr>
        <w:trPr>
          <w:trHeight w:val="52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B reviewer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    □ no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</w:tr>
      <w:tr>
        <w:trPr>
          <w:trHeight w:val="498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in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mean, range, SD)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(s) of expert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urnal type &amp; impact leve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if applicable)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3. Intervention(s):</w:t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552"/>
        <w:gridCol w:w="2693"/>
        <w:gridCol w:w="2693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 (1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vention (2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vi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ervised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supervis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□ 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ervi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supervis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□ 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ervi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supervis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 □ unclea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aching sty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ssive     □ hands-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□ 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ssive     □ hands-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□ 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ssive     □ hands-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th    □ unclea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 of teach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-to-fa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ine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-to-fa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ine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ce-to-fa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line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b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nsit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if applicabl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ources requiremen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-intervent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follow-u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p>
      <w:pPr>
        <w:pStyle w:val="Normal"/>
        <w:spacing w:before="0" w:after="0"/>
        <w:rPr/>
      </w:pPr>
      <w:r>
        <w:rPr/>
        <w:t>3. Comparator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270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/comparison</w:t>
            </w:r>
          </w:p>
        </w:tc>
      </w:tr>
      <w:tr>
        <w:trPr>
          <w:trHeight w:val="272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 intervention     □ other (specify:_____________________________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4. Outcomes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1286"/>
        <w:gridCol w:w="598"/>
        <w:gridCol w:w="1130"/>
        <w:gridCol w:w="2067"/>
        <w:gridCol w:w="1621"/>
        <w:gridCol w:w="2062"/>
      </w:tblGrid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ry Outcome: Quality of the Review (Manuscript or peer review report)</w:t>
            </w:r>
          </w:p>
        </w:tc>
      </w:tr>
      <w:tr>
        <w:trPr>
          <w:trHeight w:val="54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QI    □ other (specify:_____________________________)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-level measure     □  individual-level measure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outcome of the study?    □ yes     □ no  </w:t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measur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report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 of measurement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inuous      □ Categorical (unordered)      □ Categorical (ordered)     □ Binary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mean differenc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ry Outcome: Rejection rate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-level measure     □  individual-level measure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outcome of the study?    □ yes     □ no  </w:t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measur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report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 of measurement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3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inuous      □ Categorical (unordered)      □ Categorical (ordered)     □ Binary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mean differenc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ry Outcome: Time spent on the peer review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-level measure     □  individual-level measure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outcome of the study?    □ yes     □ no  </w:t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measur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report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 of measurement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inuous      □ Categorical (unordered)      □ Categorical (ordered)     □ Binary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mean differenc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Outcomes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y: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pulation-level measure     □  individual-level measure</w:t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outcome of the study?    □ yes     □ no  </w:t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measur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points reported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 of measurement</w:t>
            </w:r>
          </w:p>
        </w:tc>
        <w:tc>
          <w:tcPr>
            <w:tcW w:w="74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inuous      □ Categorical (unordered)      □ Categorical (ordered)     □ Binary</w:t>
            </w:r>
          </w:p>
        </w:tc>
      </w:tr>
      <w:tr>
        <w:trPr>
          <w:trHeight w:val="270" w:hRule="atLeast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mean difference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/>
        <w:t>5. Risk of Bia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6675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lection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 sequence generation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cation concealment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formance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is blinded?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cipants     □ researchers     □ outcome assessors     □ statisticians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for blinding participants and research team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Blinding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tection</w:t>
            </w:r>
          </w:p>
        </w:tc>
      </w:tr>
      <w:tr>
        <w:trPr>
          <w:trHeight w:val="376" w:hRule="atLeast"/>
        </w:trPr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outcome measur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jective     □ subjective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for blinding primary outcome assessors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Primary outcom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outcome measur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jective     □ subjective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for blinding secondary outcome assessors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Secondary outcom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outcome measur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jective     □ subjective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 for blinding other outcome assessors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Other outcome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trition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/number missing data in control group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(s) for missing data in control group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/number missing data in intervention arm 1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(s) for missing data in intervention arm 1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/number missing data in intervention arm 2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(s) for missing data in intervention arm 2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ropriate analysis of missing data?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□ no    □ unclear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ttrition bias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porting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orted primary outcome same as protocol (or methods)?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□ no    □ unclear</w:t>
            </w:r>
          </w:p>
        </w:tc>
      </w:tr>
      <w:tr>
        <w:trPr/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eporting bias</w:t>
            </w:r>
          </w:p>
        </w:tc>
        <w:tc>
          <w:tcPr>
            <w:tcW w:w="6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risk     □ low risk     □ unclear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240"/>
      <w:outlineLvl w:val="5"/>
    </w:pPr>
    <w:rPr>
      <w:rFonts w:ascii="Cambria" w:hAnsi="Cambria" w:cs="Cambria"/>
      <w:b/>
      <w:color w:val="FF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Cambria" w:hAnsi="Cambria" w:cs="Cambria"/>
      <w:b/>
      <w:color w:val="FF0000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MediumGrid1Accent2">
    <w:name w:val="Medium Grid 1 - Accent 2"/>
    <w:basedOn w:val="Normal"/>
    <w:qFormat/>
    <w:pPr>
      <w:ind w:left="708" w:hanging="0"/>
    </w:pPr>
    <w:rPr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olorfulListAccent1">
    <w:name w:val="Colorful List - Accent 1"/>
    <w:basedOn w:val="Normal"/>
    <w:qFormat/>
    <w:pPr>
      <w:ind w:left="708" w:hanging="0"/>
    </w:pPr>
    <w:rPr/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9:02:00Z</dcterms:created>
  <dc:creator>Anthony Chauvin</dc:creator>
  <dc:description/>
  <cp:keywords/>
  <dc:language>en-US</dc:language>
  <cp:lastModifiedBy>lmacabinguil</cp:lastModifiedBy>
  <cp:lastPrinted>2016-01-12T17:17:00Z</cp:lastPrinted>
  <dcterms:modified xsi:type="dcterms:W3CDTF">2016-05-28T01:01:00Z</dcterms:modified>
  <cp:revision>4</cp:revision>
  <dc:subject/>
  <dc:title/>
</cp:coreProperties>
</file>